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776" w:rsidRPr="000909CC" w:rsidRDefault="00DF7776" w:rsidP="00DF777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</w:rPr>
      </w:pPr>
      <w:proofErr w:type="gramStart"/>
      <w:r w:rsidRPr="000909CC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bookmarkStart w:id="0" w:name="_GoBack"/>
      <w:proofErr w:type="spellStart"/>
      <w:r w:rsidRPr="000909CC">
        <w:rPr>
          <w:rFonts w:ascii="Times New Roman" w:hAnsi="Times New Roman" w:cs="Times New Roman"/>
          <w:b/>
          <w:bCs/>
          <w:color w:val="000000" w:themeColor="text1"/>
        </w:rPr>
        <w:t>Table</w:t>
      </w:r>
      <w:bookmarkEnd w:id="0"/>
      <w:r w:rsidR="003F2B44">
        <w:rPr>
          <w:rFonts w:ascii="Times New Roman" w:hAnsi="Times New Roman" w:cs="Times New Roman"/>
          <w:b/>
          <w:bCs/>
          <w:color w:val="000000" w:themeColor="text1"/>
        </w:rPr>
        <w:t>4</w:t>
      </w:r>
      <w:proofErr w:type="spellEnd"/>
      <w:r w:rsidRPr="000909CC">
        <w:rPr>
          <w:rFonts w:ascii="Times New Roman" w:hAnsi="Times New Roman" w:cs="Times New Roman"/>
          <w:b/>
          <w:bCs/>
          <w:color w:val="000000" w:themeColor="text1"/>
        </w:rPr>
        <w:t>.</w:t>
      </w:r>
      <w:proofErr w:type="gramEnd"/>
      <w:r w:rsidRPr="000909CC">
        <w:rPr>
          <w:rFonts w:ascii="Times New Roman" w:hAnsi="Times New Roman" w:cs="Times New Roman"/>
          <w:b/>
          <w:bCs/>
          <w:color w:val="000000" w:themeColor="text1"/>
        </w:rPr>
        <w:t xml:space="preserve"> The detailed antibody inform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DF7776" w:rsidRPr="000909CC" w:rsidTr="00033A47">
        <w:tc>
          <w:tcPr>
            <w:tcW w:w="2763" w:type="dxa"/>
            <w:tcBorders>
              <w:bottom w:val="single" w:sz="4" w:space="0" w:color="auto"/>
            </w:tcBorders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tibodies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S</w:t>
            </w:r>
            <w:r w:rsidRPr="000909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rce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#</w:t>
            </w:r>
          </w:p>
        </w:tc>
      </w:tr>
      <w:tr w:rsidR="00DF7776" w:rsidRPr="000909CC" w:rsidTr="00033A47">
        <w:tc>
          <w:tcPr>
            <w:tcW w:w="2763" w:type="dxa"/>
            <w:tcBorders>
              <w:top w:val="single" w:sz="4" w:space="0" w:color="auto"/>
            </w:tcBorders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/>
                <w:color w:val="000000" w:themeColor="text1"/>
              </w:rPr>
              <w:t>A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GAPDH</w:t>
            </w:r>
            <w:proofErr w:type="spellEnd"/>
          </w:p>
        </w:tc>
        <w:tc>
          <w:tcPr>
            <w:tcW w:w="2763" w:type="dxa"/>
            <w:tcBorders>
              <w:top w:val="single" w:sz="4" w:space="0" w:color="auto"/>
            </w:tcBorders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Proteintech</w:t>
            </w:r>
            <w:proofErr w:type="spellEnd"/>
          </w:p>
        </w:tc>
        <w:tc>
          <w:tcPr>
            <w:tcW w:w="2764" w:type="dxa"/>
            <w:tcBorders>
              <w:top w:val="single" w:sz="4" w:space="0" w:color="auto"/>
            </w:tcBorders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/>
                <w:color w:val="000000" w:themeColor="text1"/>
              </w:rPr>
              <w:t>60004-1-Ig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LC3B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83506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p62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23214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Smad3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bcam</w:t>
            </w:r>
            <w:proofErr w:type="spellEnd"/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ab40854</w:t>
            </w:r>
            <w:proofErr w:type="spellEnd"/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p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Smad3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9520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/>
                <w:color w:val="000000" w:themeColor="text1"/>
              </w:rPr>
              <w:t>Anti-Ubiquitin</w:t>
            </w:r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3936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HA</w:t>
            </w:r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3724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nti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ULK1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8054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Beclin1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3495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ATG3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3415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ATG4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5299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ATG5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12994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ATG7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8558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ATG12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 xml:space="preserve">ell Signaling </w:t>
            </w: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Te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chnology</w:t>
            </w:r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#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4180</w:t>
            </w:r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Nedd4L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Abclonal</w:t>
            </w:r>
            <w:proofErr w:type="spellEnd"/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9078</w:t>
            </w:r>
            <w:proofErr w:type="spellEnd"/>
          </w:p>
        </w:tc>
      </w:tr>
      <w:tr w:rsidR="00DF7776" w:rsidRPr="000909CC" w:rsidTr="00033A47"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STUB1</w:t>
            </w:r>
            <w:proofErr w:type="spellEnd"/>
          </w:p>
        </w:tc>
        <w:tc>
          <w:tcPr>
            <w:tcW w:w="2763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Abclonal</w:t>
            </w:r>
            <w:proofErr w:type="spellEnd"/>
          </w:p>
        </w:tc>
        <w:tc>
          <w:tcPr>
            <w:tcW w:w="2764" w:type="dxa"/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11751</w:t>
            </w:r>
            <w:proofErr w:type="spellEnd"/>
          </w:p>
        </w:tc>
      </w:tr>
      <w:tr w:rsidR="00DF7776" w:rsidRPr="000909CC" w:rsidTr="00033A47">
        <w:tc>
          <w:tcPr>
            <w:tcW w:w="2763" w:type="dxa"/>
            <w:tcBorders>
              <w:bottom w:val="single" w:sz="4" w:space="0" w:color="auto"/>
            </w:tcBorders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nti-</w:t>
            </w: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VHL</w:t>
            </w:r>
            <w:proofErr w:type="spellEnd"/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09CC">
              <w:rPr>
                <w:rFonts w:ascii="Times New Roman" w:hAnsi="Times New Roman" w:cs="Times New Roman"/>
                <w:color w:val="000000" w:themeColor="text1"/>
              </w:rPr>
              <w:t>Abclonal</w:t>
            </w:r>
            <w:proofErr w:type="spellEnd"/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:rsidR="00DF7776" w:rsidRPr="000909CC" w:rsidRDefault="00DF7776" w:rsidP="00033A4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909CC">
              <w:rPr>
                <w:rFonts w:ascii="Times New Roman" w:hAnsi="Times New Roman" w:cs="Times New Roman" w:hint="eastAsia"/>
                <w:color w:val="000000" w:themeColor="text1"/>
              </w:rPr>
              <w:t>A</w:t>
            </w:r>
            <w:r w:rsidRPr="000909CC">
              <w:rPr>
                <w:rFonts w:ascii="Times New Roman" w:hAnsi="Times New Roman" w:cs="Times New Roman"/>
                <w:color w:val="000000" w:themeColor="text1"/>
              </w:rPr>
              <w:t>23239</w:t>
            </w:r>
            <w:proofErr w:type="spellEnd"/>
          </w:p>
        </w:tc>
      </w:tr>
    </w:tbl>
    <w:p w:rsidR="00DF7776" w:rsidRPr="000909CC" w:rsidRDefault="00DF7776" w:rsidP="00DF7776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</w:rPr>
      </w:pPr>
    </w:p>
    <w:p w:rsidR="0047323E" w:rsidRDefault="0047323E"/>
    <w:sectPr w:rsidR="0047323E" w:rsidSect="00CE1EB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776"/>
    <w:rsid w:val="00003827"/>
    <w:rsid w:val="00013A6B"/>
    <w:rsid w:val="000212C0"/>
    <w:rsid w:val="0002356C"/>
    <w:rsid w:val="000564AA"/>
    <w:rsid w:val="00093B00"/>
    <w:rsid w:val="00096C2A"/>
    <w:rsid w:val="00096F91"/>
    <w:rsid w:val="000A4EE4"/>
    <w:rsid w:val="000B6C7C"/>
    <w:rsid w:val="000C1CB6"/>
    <w:rsid w:val="000D6E42"/>
    <w:rsid w:val="0011027E"/>
    <w:rsid w:val="00123CF8"/>
    <w:rsid w:val="00165AAD"/>
    <w:rsid w:val="001A5F21"/>
    <w:rsid w:val="001D01B5"/>
    <w:rsid w:val="00266BCF"/>
    <w:rsid w:val="0029767F"/>
    <w:rsid w:val="002A1583"/>
    <w:rsid w:val="002E076D"/>
    <w:rsid w:val="002E0B33"/>
    <w:rsid w:val="00303B69"/>
    <w:rsid w:val="00315DEA"/>
    <w:rsid w:val="00373E0D"/>
    <w:rsid w:val="00375DE2"/>
    <w:rsid w:val="003B10E2"/>
    <w:rsid w:val="003B4998"/>
    <w:rsid w:val="003E5EF6"/>
    <w:rsid w:val="003F08E1"/>
    <w:rsid w:val="003F2B44"/>
    <w:rsid w:val="00405D2D"/>
    <w:rsid w:val="00415A30"/>
    <w:rsid w:val="00415D08"/>
    <w:rsid w:val="00422365"/>
    <w:rsid w:val="00425218"/>
    <w:rsid w:val="00427C15"/>
    <w:rsid w:val="00446D41"/>
    <w:rsid w:val="0047323E"/>
    <w:rsid w:val="0047755A"/>
    <w:rsid w:val="00480F82"/>
    <w:rsid w:val="004C177A"/>
    <w:rsid w:val="004C5475"/>
    <w:rsid w:val="004D7CEB"/>
    <w:rsid w:val="0050282A"/>
    <w:rsid w:val="005128F0"/>
    <w:rsid w:val="0055003A"/>
    <w:rsid w:val="00552228"/>
    <w:rsid w:val="005527A7"/>
    <w:rsid w:val="0056215F"/>
    <w:rsid w:val="0057055F"/>
    <w:rsid w:val="00591F7C"/>
    <w:rsid w:val="005A1AD7"/>
    <w:rsid w:val="005A2AE0"/>
    <w:rsid w:val="005A7006"/>
    <w:rsid w:val="005B1C27"/>
    <w:rsid w:val="005C440C"/>
    <w:rsid w:val="005C5DE6"/>
    <w:rsid w:val="005C61C7"/>
    <w:rsid w:val="005E0DCC"/>
    <w:rsid w:val="006068C4"/>
    <w:rsid w:val="00633AE0"/>
    <w:rsid w:val="00637C49"/>
    <w:rsid w:val="00640D10"/>
    <w:rsid w:val="00661555"/>
    <w:rsid w:val="006817BF"/>
    <w:rsid w:val="006959E5"/>
    <w:rsid w:val="006A5D7B"/>
    <w:rsid w:val="006B4615"/>
    <w:rsid w:val="006B4732"/>
    <w:rsid w:val="006C4F3C"/>
    <w:rsid w:val="006C6BA8"/>
    <w:rsid w:val="006E3592"/>
    <w:rsid w:val="00714CD0"/>
    <w:rsid w:val="007203A4"/>
    <w:rsid w:val="00725BEA"/>
    <w:rsid w:val="0075187A"/>
    <w:rsid w:val="00757219"/>
    <w:rsid w:val="00765EC7"/>
    <w:rsid w:val="0078663D"/>
    <w:rsid w:val="007B5C65"/>
    <w:rsid w:val="007B6CB8"/>
    <w:rsid w:val="007C3C3C"/>
    <w:rsid w:val="00817CFF"/>
    <w:rsid w:val="00823CA8"/>
    <w:rsid w:val="00832060"/>
    <w:rsid w:val="008802A3"/>
    <w:rsid w:val="00880BEB"/>
    <w:rsid w:val="008E1C0D"/>
    <w:rsid w:val="008F2FEC"/>
    <w:rsid w:val="008F3BA8"/>
    <w:rsid w:val="008F45D9"/>
    <w:rsid w:val="009073A2"/>
    <w:rsid w:val="00913D5C"/>
    <w:rsid w:val="00935323"/>
    <w:rsid w:val="00945D53"/>
    <w:rsid w:val="009839DD"/>
    <w:rsid w:val="0099355E"/>
    <w:rsid w:val="009A7DB3"/>
    <w:rsid w:val="009B7683"/>
    <w:rsid w:val="009C1049"/>
    <w:rsid w:val="009D2357"/>
    <w:rsid w:val="009F10DA"/>
    <w:rsid w:val="00A12312"/>
    <w:rsid w:val="00A1571B"/>
    <w:rsid w:val="00A1665D"/>
    <w:rsid w:val="00A216FF"/>
    <w:rsid w:val="00AE3336"/>
    <w:rsid w:val="00B03263"/>
    <w:rsid w:val="00B414B0"/>
    <w:rsid w:val="00B601E0"/>
    <w:rsid w:val="00B82B47"/>
    <w:rsid w:val="00BA00EA"/>
    <w:rsid w:val="00BA4D11"/>
    <w:rsid w:val="00BD0744"/>
    <w:rsid w:val="00BE5D9D"/>
    <w:rsid w:val="00C020BA"/>
    <w:rsid w:val="00C142DD"/>
    <w:rsid w:val="00C20C54"/>
    <w:rsid w:val="00C523C1"/>
    <w:rsid w:val="00C552F7"/>
    <w:rsid w:val="00C7520D"/>
    <w:rsid w:val="00C82546"/>
    <w:rsid w:val="00CA5762"/>
    <w:rsid w:val="00CB3FD6"/>
    <w:rsid w:val="00CC3D3B"/>
    <w:rsid w:val="00CC4EEF"/>
    <w:rsid w:val="00CD695F"/>
    <w:rsid w:val="00CD6C76"/>
    <w:rsid w:val="00CE1EB3"/>
    <w:rsid w:val="00CF64CC"/>
    <w:rsid w:val="00CF6BB5"/>
    <w:rsid w:val="00D05D51"/>
    <w:rsid w:val="00D45219"/>
    <w:rsid w:val="00D7154C"/>
    <w:rsid w:val="00D7470C"/>
    <w:rsid w:val="00DC3172"/>
    <w:rsid w:val="00DE0491"/>
    <w:rsid w:val="00DE4C79"/>
    <w:rsid w:val="00DF2837"/>
    <w:rsid w:val="00DF7776"/>
    <w:rsid w:val="00E32358"/>
    <w:rsid w:val="00E474FF"/>
    <w:rsid w:val="00E47FF5"/>
    <w:rsid w:val="00E53A5B"/>
    <w:rsid w:val="00E91881"/>
    <w:rsid w:val="00EE5D54"/>
    <w:rsid w:val="00F50877"/>
    <w:rsid w:val="00F6426D"/>
    <w:rsid w:val="00F6774D"/>
    <w:rsid w:val="00FB385F"/>
    <w:rsid w:val="00FF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7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7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7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 Ni</dc:creator>
  <cp:keywords/>
  <dc:description/>
  <cp:lastModifiedBy>ICEtool_</cp:lastModifiedBy>
  <cp:revision>2</cp:revision>
  <dcterms:created xsi:type="dcterms:W3CDTF">2024-03-13T05:12:00Z</dcterms:created>
  <dcterms:modified xsi:type="dcterms:W3CDTF">2024-03-19T04:36:00Z</dcterms:modified>
</cp:coreProperties>
</file>